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A5F85" w14:textId="6B383978" w:rsidR="00150351" w:rsidRDefault="0080656B" w:rsidP="001503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50351" w:rsidRPr="002F531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5035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50351" w:rsidRPr="002F5315">
        <w:rPr>
          <w:rFonts w:ascii="Times New Roman" w:hAnsi="Times New Roman" w:cs="Times New Roman"/>
          <w:b/>
          <w:bCs/>
          <w:sz w:val="24"/>
          <w:szCs w:val="24"/>
        </w:rPr>
        <w:t xml:space="preserve"> Literature search strategy for the present systematic literature review on prevalence and barriers to</w:t>
      </w:r>
      <w:r w:rsidR="00150351">
        <w:rPr>
          <w:rFonts w:ascii="Times New Roman" w:hAnsi="Times New Roman" w:cs="Times New Roman"/>
          <w:b/>
          <w:bCs/>
          <w:sz w:val="24"/>
          <w:szCs w:val="24"/>
        </w:rPr>
        <w:t xml:space="preserve"> cessation of</w:t>
      </w:r>
      <w:r w:rsidR="00150351" w:rsidRPr="002F5315">
        <w:rPr>
          <w:rFonts w:ascii="Times New Roman" w:hAnsi="Times New Roman" w:cs="Times New Roman"/>
          <w:b/>
          <w:bCs/>
          <w:sz w:val="24"/>
          <w:szCs w:val="24"/>
        </w:rPr>
        <w:t xml:space="preserve"> exclusive breast-feeding in Ethiopia</w:t>
      </w:r>
      <w:r w:rsidR="00150351" w:rsidRPr="009C16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530" w:type="dxa"/>
        <w:tblInd w:w="-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0"/>
      </w:tblGrid>
      <w:tr w:rsidR="00150351" w14:paraId="3D4A2C30" w14:textId="77777777" w:rsidTr="00245D72">
        <w:tc>
          <w:tcPr>
            <w:tcW w:w="10530" w:type="dxa"/>
          </w:tcPr>
          <w:p w14:paraId="3D60953D" w14:textId="088524D6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Hlk183681190"/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(Breastfeeding OR Breast Feeding OR (Exclusive AND Breastfeeding (All Fields)) OR Lactation OR Infant Nutrition OR Infant Feeding </w:t>
            </w:r>
            <w:bookmarkEnd w:id="0"/>
          </w:p>
        </w:tc>
      </w:tr>
      <w:tr w:rsidR="00150351" w14:paraId="1F52B0A2" w14:textId="77777777" w:rsidTr="00245D72">
        <w:tc>
          <w:tcPr>
            <w:tcW w:w="10530" w:type="dxa"/>
          </w:tcPr>
          <w:p w14:paraId="618DFDE9" w14:textId="5FC139FE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bookmarkStart w:id="1" w:name="_Hlk183681307"/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(Problems OR Barriers OR Difficulties OR Determinants) OR Early Discontinuation OR Early Cessation OR Early Termination (Facilitate* OR Promote* OR Support OR Motivate*) OR Duration OR Optimal OR Maintenance OR Guideline Adherenc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</w:p>
        </w:tc>
      </w:tr>
      <w:tr w:rsidR="00150351" w14:paraId="6AE4AEA4" w14:textId="77777777" w:rsidTr="00245D72">
        <w:tc>
          <w:tcPr>
            <w:tcW w:w="10530" w:type="dxa"/>
          </w:tcPr>
          <w:p w14:paraId="424EFA4A" w14:textId="7C4FCE93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bookmarkStart w:id="2" w:name="_Hlk183681550"/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 regions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city administrations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 (All Fields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 regions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two city administrations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(All Fields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hiopia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gray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omia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mali OR Afar OR Benishangul OR Gambelia OR Harari OR SNNP and Addis-Ababa OR Dir Diwa)</w:t>
            </w:r>
            <w:bookmarkEnd w:id="2"/>
          </w:p>
        </w:tc>
      </w:tr>
      <w:tr w:rsidR="00150351" w14:paraId="1A842A95" w14:textId="77777777" w:rsidTr="00245D72">
        <w:tc>
          <w:tcPr>
            <w:tcW w:w="10530" w:type="dxa"/>
          </w:tcPr>
          <w:p w14:paraId="620CA789" w14:textId="7AD89047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E741D5">
              <w:rPr>
                <w:rFonts w:ascii="Times New Roman" w:hAnsi="Times New Roman" w:cs="Times New Roman"/>
                <w:sz w:val="24"/>
                <w:szCs w:val="24"/>
              </w:rPr>
              <w:t>(English)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0351" w14:paraId="673B139F" w14:textId="77777777" w:rsidTr="00245D72">
        <w:tc>
          <w:tcPr>
            <w:tcW w:w="10530" w:type="dxa"/>
          </w:tcPr>
          <w:p w14:paraId="5B625A9D" w14:textId="0160E00C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5. (Article OR Disser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grey literatures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C160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50351" w14:paraId="4405E1A8" w14:textId="77777777" w:rsidTr="00245D72">
        <w:trPr>
          <w:trHeight w:val="1062"/>
        </w:trPr>
        <w:tc>
          <w:tcPr>
            <w:tcW w:w="10530" w:type="dxa"/>
          </w:tcPr>
          <w:p w14:paraId="606CABC0" w14:textId="6CB37BAA" w:rsidR="00150351" w:rsidRDefault="00150351" w:rsidP="001503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. (#1 OR #2 OR #3 OR #4 OR #5) AND #6</w:t>
            </w:r>
            <w:r w:rsidR="004F5EAF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14:paraId="524DEF6C" w14:textId="77777777" w:rsidR="00150351" w:rsidRDefault="00150351" w:rsidP="001503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A0A6F" w14:textId="77777777" w:rsidR="00A475FA" w:rsidRDefault="00A475FA"/>
    <w:sectPr w:rsidR="00A47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18F2D" w14:textId="77777777" w:rsidR="00CA3688" w:rsidRDefault="00CA3688" w:rsidP="00150351">
      <w:pPr>
        <w:spacing w:after="0" w:line="240" w:lineRule="auto"/>
      </w:pPr>
      <w:r>
        <w:separator/>
      </w:r>
    </w:p>
  </w:endnote>
  <w:endnote w:type="continuationSeparator" w:id="0">
    <w:p w14:paraId="140A692B" w14:textId="77777777" w:rsidR="00CA3688" w:rsidRDefault="00CA3688" w:rsidP="00150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B9460" w14:textId="77777777" w:rsidR="00CA3688" w:rsidRDefault="00CA3688" w:rsidP="00150351">
      <w:pPr>
        <w:spacing w:after="0" w:line="240" w:lineRule="auto"/>
      </w:pPr>
      <w:r>
        <w:separator/>
      </w:r>
    </w:p>
  </w:footnote>
  <w:footnote w:type="continuationSeparator" w:id="0">
    <w:p w14:paraId="31ECD780" w14:textId="77777777" w:rsidR="00CA3688" w:rsidRDefault="00CA3688" w:rsidP="00150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51"/>
    <w:rsid w:val="00150351"/>
    <w:rsid w:val="00245D72"/>
    <w:rsid w:val="0028506E"/>
    <w:rsid w:val="00314EF7"/>
    <w:rsid w:val="004F5EAF"/>
    <w:rsid w:val="00637DB3"/>
    <w:rsid w:val="00673F79"/>
    <w:rsid w:val="0070170F"/>
    <w:rsid w:val="007B3070"/>
    <w:rsid w:val="0080656B"/>
    <w:rsid w:val="00A475FA"/>
    <w:rsid w:val="00AF714E"/>
    <w:rsid w:val="00CA3688"/>
    <w:rsid w:val="00ED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C919B"/>
  <w15:chartTrackingRefBased/>
  <w15:docId w15:val="{E00A37B7-F80F-4270-A390-58C4847E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3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35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50351"/>
  </w:style>
  <w:style w:type="paragraph" w:styleId="Footer">
    <w:name w:val="footer"/>
    <w:basedOn w:val="Normal"/>
    <w:link w:val="FooterChar"/>
    <w:uiPriority w:val="99"/>
    <w:unhideWhenUsed/>
    <w:rsid w:val="0015035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50351"/>
  </w:style>
  <w:style w:type="table" w:styleId="TableGrid">
    <w:name w:val="Table Grid"/>
    <w:basedOn w:val="TableNormal"/>
    <w:uiPriority w:val="39"/>
    <w:rsid w:val="00150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8</Words>
  <Characters>765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LE</dc:creator>
  <cp:keywords/>
  <dc:description/>
  <cp:lastModifiedBy>TADELE</cp:lastModifiedBy>
  <cp:revision>1</cp:revision>
  <dcterms:created xsi:type="dcterms:W3CDTF">2024-04-07T11:58:00Z</dcterms:created>
  <dcterms:modified xsi:type="dcterms:W3CDTF">2024-11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556c0d6eefe8442f8b969c04ff005cb00eb7466b8778c08c0edc3a08ac5af</vt:lpwstr>
  </property>
</Properties>
</file>